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F6AA6" w14:textId="2CE3A56D" w:rsidR="00B8751A" w:rsidRDefault="00B8751A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="00A620DC">
        <w:rPr>
          <w:rFonts w:ascii="Arial" w:hAnsi="Arial" w:cs="Arial"/>
          <w:b/>
          <w:sz w:val="24"/>
          <w:szCs w:val="24"/>
          <w:lang w:val="en-US"/>
        </w:rPr>
        <w:t>7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C5EF3" w:rsidRPr="00BC5EF3">
        <w:rPr>
          <w:rFonts w:ascii="Arial" w:hAnsi="Arial" w:cs="Arial"/>
          <w:sz w:val="24"/>
          <w:szCs w:val="24"/>
          <w:lang w:val="en-US"/>
        </w:rPr>
        <w:t xml:space="preserve">Milk metabolites in </w:t>
      </w:r>
      <w:r w:rsidR="00BC5EF3">
        <w:rPr>
          <w:rFonts w:ascii="Arial" w:hAnsi="Arial" w:cs="Arial"/>
          <w:sz w:val="24"/>
          <w:szCs w:val="24"/>
          <w:lang w:val="en-US"/>
        </w:rPr>
        <w:t>nucleotid</w:t>
      </w:r>
      <w:r w:rsidR="00BC5EF3" w:rsidRPr="00BC5EF3">
        <w:rPr>
          <w:rFonts w:ascii="Arial" w:hAnsi="Arial" w:cs="Arial"/>
          <w:sz w:val="24"/>
          <w:szCs w:val="24"/>
          <w:lang w:val="en-US"/>
        </w:rPr>
        <w:t xml:space="preserve">es metabolism significantly (p≤0.05) modulated in cohort 1 (pooled samples of DM) and cohort 2 (individual samples of DM). DM samples were treated by </w:t>
      </w:r>
      <w:proofErr w:type="spellStart"/>
      <w:r w:rsidR="00BC5EF3" w:rsidRPr="00BC5EF3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BC5EF3" w:rsidRPr="00BC5EF3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BC5EF3" w:rsidRPr="00BC5EF3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BC5EF3" w:rsidRPr="00BC5EF3">
        <w:rPr>
          <w:rFonts w:ascii="Arial" w:hAnsi="Arial" w:cs="Arial"/>
          <w:sz w:val="24"/>
          <w:szCs w:val="24"/>
          <w:lang w:val="en-US"/>
        </w:rPr>
        <w:t>) or high hydrostatic pressure (HP) processing. Statistical comparisons were made between the two cohorts. The modulation level is indicated in colored cells (in red: increase; in green: decrease).</w:t>
      </w:r>
    </w:p>
    <w:p w14:paraId="24BB5639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3100"/>
        <w:gridCol w:w="1700"/>
        <w:gridCol w:w="960"/>
      </w:tblGrid>
      <w:tr w:rsidR="0020119C" w:rsidRPr="0020119C" w14:paraId="16A79A12" w14:textId="77777777" w:rsidTr="0020119C">
        <w:trPr>
          <w:trHeight w:val="25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77C2F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3E8BE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D54C0C8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INDIV HP / INDIV </w:t>
            </w:r>
            <w:proofErr w:type="spellStart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746086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HP / </w:t>
            </w:r>
            <w:proofErr w:type="spellStart"/>
            <w:r w:rsidRPr="002011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</w:p>
        </w:tc>
      </w:tr>
      <w:tr w:rsidR="0020119C" w:rsidRPr="0020119C" w14:paraId="3E26DFA0" w14:textId="77777777" w:rsidTr="0020119C">
        <w:trPr>
          <w:trHeight w:val="315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CE7084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ur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F58D6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ICA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ibonucleotid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FBFDE43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EBE85FC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20119C" w:rsidRPr="0020119C" w14:paraId="720FDE16" w14:textId="77777777" w:rsidTr="0020119C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5DD71C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(Hypo)Xanthine/Inos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25325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os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C8398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42106D5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3</w:t>
            </w:r>
          </w:p>
        </w:tc>
      </w:tr>
      <w:tr w:rsidR="0020119C" w:rsidRPr="0020119C" w14:paraId="74278C4E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C7E17C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236AD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lanto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86283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008295D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20119C" w:rsidRPr="0020119C" w14:paraId="54282BB8" w14:textId="77777777" w:rsidTr="0020119C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3E7D08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ur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ine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F5692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ine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5'-monophosphate (AMP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2B927DC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43AF079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08</w:t>
            </w:r>
          </w:p>
        </w:tc>
      </w:tr>
      <w:tr w:rsidR="0020119C" w:rsidRPr="0020119C" w14:paraId="0EF80DF7" w14:textId="77777777" w:rsidTr="0020119C">
        <w:trPr>
          <w:trHeight w:val="402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2222EA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22228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ine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2'-monophosphate (2'-AMP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3052663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79E4CDF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4,31</w:t>
            </w:r>
          </w:p>
        </w:tc>
      </w:tr>
      <w:tr w:rsidR="0020119C" w:rsidRPr="0020119C" w14:paraId="2381B2A8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3C6604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28483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2865B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7293923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3,67</w:t>
            </w:r>
          </w:p>
        </w:tc>
      </w:tr>
      <w:tr w:rsidR="0020119C" w:rsidRPr="0020119C" w14:paraId="4C97B60E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AFA0B0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4489F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52B694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333C28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3</w:t>
            </w:r>
          </w:p>
        </w:tc>
      </w:tr>
      <w:tr w:rsidR="0020119C" w:rsidRPr="0020119C" w14:paraId="2692FCC4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3003A9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95CAA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6-methyladenos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349962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ED2435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4</w:t>
            </w:r>
          </w:p>
        </w:tc>
      </w:tr>
      <w:tr w:rsidR="0020119C" w:rsidRPr="0020119C" w14:paraId="0AD74854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F7BA40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11B4B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6-carbamoylthreonyladenos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0D167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91E4F5C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</w:tr>
      <w:tr w:rsidR="0020119C" w:rsidRPr="0020119C" w14:paraId="0293D254" w14:textId="77777777" w:rsidTr="0020119C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FE7210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ur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Guan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ACED0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uanos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CFD45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EDD15A2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75</w:t>
            </w:r>
          </w:p>
        </w:tc>
      </w:tr>
      <w:tr w:rsidR="0020119C" w:rsidRPr="0020119C" w14:paraId="55B884CA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F89855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90173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uan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DB95A0B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AC0137E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7</w:t>
            </w:r>
          </w:p>
        </w:tc>
      </w:tr>
      <w:tr w:rsidR="0020119C" w:rsidRPr="0020119C" w14:paraId="256FC797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CB262E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482A8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2,N2-dimethylguanos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55FF8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18F6703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2</w:t>
            </w:r>
          </w:p>
        </w:tc>
      </w:tr>
      <w:tr w:rsidR="0020119C" w:rsidRPr="0020119C" w14:paraId="1E1CA3CA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48BC1A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yrimid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racil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51FE4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ridine 5'-monophosphate (UMP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B853DA0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A0E1F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1,16</w:t>
            </w:r>
          </w:p>
        </w:tc>
      </w:tr>
      <w:tr w:rsidR="0020119C" w:rsidRPr="0020119C" w14:paraId="1B484FBD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C43EC5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8E2DC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rid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3DCD9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90C633F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08</w:t>
            </w:r>
          </w:p>
        </w:tc>
      </w:tr>
      <w:tr w:rsidR="0020119C" w:rsidRPr="0020119C" w14:paraId="78A445B4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27D60F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BD377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(</w:t>
            </w:r>
            <w:r w:rsidR="00CD78A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amino-3-carboxypropyl)urid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C6A27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811F8D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20119C" w:rsidRPr="0020119C" w14:paraId="429BD246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12F04B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yrimid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Cytidine 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94848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ine 5'-monophosphate (5'-CMP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76E698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1793966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</w:tr>
      <w:tr w:rsidR="0020119C" w:rsidRPr="0020119C" w14:paraId="036F19AE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DEA78F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F1ADF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ine 2' or 3'-monophosph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A46DC05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B735ACC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</w:tr>
      <w:tr w:rsidR="0020119C" w:rsidRPr="0020119C" w14:paraId="149E3D4E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38EC52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EE3E7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9CDCB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928930E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1</w:t>
            </w:r>
          </w:p>
        </w:tc>
      </w:tr>
      <w:tr w:rsidR="0020119C" w:rsidRPr="0020119C" w14:paraId="017D6B29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A29C2D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E1EBA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'-deoxycytid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D77C6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3E8B53B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1</w:t>
            </w:r>
          </w:p>
        </w:tc>
      </w:tr>
      <w:tr w:rsidR="0020119C" w:rsidRPr="0020119C" w14:paraId="5A209CF8" w14:textId="77777777" w:rsidTr="0020119C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84A563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nucleotid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9A839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ylylcytid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76F2C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880A401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3</w:t>
            </w:r>
          </w:p>
        </w:tc>
      </w:tr>
      <w:tr w:rsidR="0020119C" w:rsidRPr="0020119C" w14:paraId="406FED33" w14:textId="77777777" w:rsidTr="0020119C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32B16F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DB2E9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ylylurid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56857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890A752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5</w:t>
            </w:r>
          </w:p>
        </w:tc>
      </w:tr>
      <w:tr w:rsidR="0020119C" w:rsidRPr="0020119C" w14:paraId="56051DE2" w14:textId="77777777" w:rsidTr="0020119C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EB9366" w14:textId="77777777" w:rsidR="0020119C" w:rsidRPr="0020119C" w:rsidRDefault="0020119C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269AE" w14:textId="77777777" w:rsidR="0020119C" w:rsidRPr="0020119C" w:rsidRDefault="00CD78A3" w:rsidP="002011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ylylurid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E1CDF7A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4B605B2" w14:textId="77777777" w:rsidR="0020119C" w:rsidRPr="0020119C" w:rsidRDefault="0020119C" w:rsidP="002011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20119C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1</w:t>
            </w:r>
          </w:p>
        </w:tc>
      </w:tr>
    </w:tbl>
    <w:p w14:paraId="1D5844FD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E5B683D" w14:textId="77777777" w:rsidR="00D00FEA" w:rsidRDefault="00D00FEA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00FEA" w:rsidSect="009A5076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CD2C" w14:textId="77777777" w:rsidR="00200AC2" w:rsidRDefault="00200AC2" w:rsidP="002C0720">
      <w:pPr>
        <w:spacing w:after="0" w:line="240" w:lineRule="auto"/>
      </w:pPr>
      <w:r>
        <w:separator/>
      </w:r>
    </w:p>
  </w:endnote>
  <w:endnote w:type="continuationSeparator" w:id="0">
    <w:p w14:paraId="61825638" w14:textId="77777777" w:rsidR="00200AC2" w:rsidRDefault="00200AC2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3FDD4787" w14:textId="77777777" w:rsidR="00314DB2" w:rsidRDefault="00314DB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CD78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0DE188" w14:textId="77777777" w:rsidR="00314DB2" w:rsidRDefault="00314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594E" w14:textId="77777777" w:rsidR="00200AC2" w:rsidRDefault="00200AC2" w:rsidP="002C0720">
      <w:pPr>
        <w:spacing w:after="0" w:line="240" w:lineRule="auto"/>
      </w:pPr>
      <w:r>
        <w:separator/>
      </w:r>
    </w:p>
  </w:footnote>
  <w:footnote w:type="continuationSeparator" w:id="0">
    <w:p w14:paraId="0D80FF09" w14:textId="77777777" w:rsidR="00200AC2" w:rsidRDefault="00200AC2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1385636375">
    <w:abstractNumId w:val="1"/>
  </w:num>
  <w:num w:numId="2" w16cid:durableId="922570683">
    <w:abstractNumId w:val="2"/>
  </w:num>
  <w:num w:numId="3" w16cid:durableId="1337079188">
    <w:abstractNumId w:val="0"/>
  </w:num>
  <w:num w:numId="4" w16cid:durableId="12964508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2B4D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0AC2"/>
    <w:rsid w:val="0020119C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C0720"/>
    <w:rsid w:val="002C122D"/>
    <w:rsid w:val="002C7669"/>
    <w:rsid w:val="002D4552"/>
    <w:rsid w:val="002D6CE2"/>
    <w:rsid w:val="002E046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14DB2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EEA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BD7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DE3"/>
    <w:rsid w:val="00420DE8"/>
    <w:rsid w:val="004249C4"/>
    <w:rsid w:val="004268D7"/>
    <w:rsid w:val="00427FCD"/>
    <w:rsid w:val="004303EC"/>
    <w:rsid w:val="0043185E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681F"/>
    <w:rsid w:val="00686E19"/>
    <w:rsid w:val="006872EA"/>
    <w:rsid w:val="00692329"/>
    <w:rsid w:val="00696440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1D2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6057"/>
    <w:rsid w:val="007D3936"/>
    <w:rsid w:val="007D4338"/>
    <w:rsid w:val="007D4CD4"/>
    <w:rsid w:val="007D4FA1"/>
    <w:rsid w:val="007D6660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5076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2F65"/>
    <w:rsid w:val="00A439FF"/>
    <w:rsid w:val="00A45EF2"/>
    <w:rsid w:val="00A50D50"/>
    <w:rsid w:val="00A5119A"/>
    <w:rsid w:val="00A5154C"/>
    <w:rsid w:val="00A5156A"/>
    <w:rsid w:val="00A620DC"/>
    <w:rsid w:val="00A66B48"/>
    <w:rsid w:val="00A66CED"/>
    <w:rsid w:val="00A7250B"/>
    <w:rsid w:val="00A77E58"/>
    <w:rsid w:val="00A81130"/>
    <w:rsid w:val="00A9248B"/>
    <w:rsid w:val="00A92BDF"/>
    <w:rsid w:val="00A9414C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5EF3"/>
    <w:rsid w:val="00BC6620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D78A3"/>
    <w:rsid w:val="00CE47D3"/>
    <w:rsid w:val="00CE5014"/>
    <w:rsid w:val="00CE7F8B"/>
    <w:rsid w:val="00CF2637"/>
    <w:rsid w:val="00D00FEA"/>
    <w:rsid w:val="00D034F9"/>
    <w:rsid w:val="00D069B8"/>
    <w:rsid w:val="00D07CD2"/>
    <w:rsid w:val="00D10248"/>
    <w:rsid w:val="00D16FED"/>
    <w:rsid w:val="00D20098"/>
    <w:rsid w:val="00D207AA"/>
    <w:rsid w:val="00D22DE3"/>
    <w:rsid w:val="00D23168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C6F0F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75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E011E"/>
    <w:rsid w:val="00EE03A1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CE8653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0FBF2-8B52-46F7-A69D-8D8807C0F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7</cp:revision>
  <cp:lastPrinted>2022-03-02T17:03:00Z</cp:lastPrinted>
  <dcterms:created xsi:type="dcterms:W3CDTF">2022-03-16T10:00:00Z</dcterms:created>
  <dcterms:modified xsi:type="dcterms:W3CDTF">2023-02-15T10:1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